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CB4F6" w14:textId="565D2DA1" w:rsidR="003D008F" w:rsidRPr="008E15D2" w:rsidRDefault="006D3B31" w:rsidP="003D008F">
      <w:pPr>
        <w:tabs>
          <w:tab w:val="left" w:pos="2723"/>
        </w:tabs>
        <w:rPr>
          <w:rFonts w:ascii="Times New Roman" w:hAnsi="Times New Roman" w:cs="Times New Roman"/>
        </w:rPr>
      </w:pPr>
      <w:bookmarkStart w:id="0" w:name="_Hlk137631991"/>
      <w:r>
        <w:rPr>
          <w:rFonts w:ascii="Times New Roman" w:hAnsi="Times New Roman" w:cs="Times New Roman"/>
          <w:b/>
          <w:bCs/>
        </w:rPr>
        <w:t xml:space="preserve">Supplemented </w:t>
      </w:r>
      <w:r w:rsidR="003D008F" w:rsidRPr="008E15D2">
        <w:rPr>
          <w:rFonts w:ascii="Times New Roman" w:hAnsi="Times New Roman" w:cs="Times New Roman"/>
          <w:b/>
          <w:bCs/>
        </w:rPr>
        <w:t xml:space="preserve">Table </w:t>
      </w:r>
      <w:r w:rsidR="00AA186E">
        <w:rPr>
          <w:rFonts w:ascii="Times New Roman" w:hAnsi="Times New Roman" w:cs="Times New Roman"/>
          <w:b/>
          <w:bCs/>
        </w:rPr>
        <w:t>1</w:t>
      </w:r>
      <w:r w:rsidR="003D008F" w:rsidRPr="008E15D2">
        <w:rPr>
          <w:rFonts w:ascii="Times New Roman" w:hAnsi="Times New Roman" w:cs="Times New Roman"/>
          <w:b/>
          <w:bCs/>
        </w:rPr>
        <w:t xml:space="preserve">. </w:t>
      </w:r>
      <w:r w:rsidR="00F52A14" w:rsidRPr="00F52A14">
        <w:rPr>
          <w:rFonts w:ascii="Times New Roman" w:hAnsi="Times New Roman" w:cs="Times New Roman"/>
          <w:b/>
          <w:bCs/>
        </w:rPr>
        <w:t>Association between longitudinal BP values and the progression of WMH</w:t>
      </w:r>
      <w:r w:rsidR="005B43F0">
        <w:rPr>
          <w:rFonts w:ascii="Times New Roman" w:hAnsi="Times New Roman" w:cs="Times New Roman"/>
          <w:b/>
          <w:bCs/>
        </w:rPr>
        <w:t xml:space="preserve">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5"/>
        <w:gridCol w:w="1877"/>
        <w:gridCol w:w="1075"/>
        <w:gridCol w:w="1879"/>
        <w:gridCol w:w="1130"/>
      </w:tblGrid>
      <w:tr w:rsidR="00760F99" w:rsidRPr="008E15D2" w14:paraId="79030FB5" w14:textId="77777777" w:rsidTr="00AA186E">
        <w:trPr>
          <w:trHeight w:val="239"/>
        </w:trPr>
        <w:tc>
          <w:tcPr>
            <w:tcW w:w="1412" w:type="pct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bookmarkEnd w:id="0"/>
          <w:p w14:paraId="71C14A28" w14:textId="262BBB5A" w:rsidR="00760F99" w:rsidRDefault="00760F99" w:rsidP="009D4565">
            <w:pPr>
              <w:tabs>
                <w:tab w:val="left" w:pos="608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P variables</w:t>
            </w:r>
          </w:p>
        </w:tc>
        <w:tc>
          <w:tcPr>
            <w:tcW w:w="3588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6A7B24" w14:textId="363A3925" w:rsidR="00760F99" w:rsidRDefault="00760F99" w:rsidP="009D4565">
            <w:pPr>
              <w:tabs>
                <w:tab w:val="left" w:pos="60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table </w:t>
            </w:r>
            <w:r w:rsidR="00326471">
              <w:rPr>
                <w:rFonts w:ascii="Times New Roman" w:hAnsi="Times New Roman" w:cs="Times New Roman"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Progression</w:t>
            </w:r>
          </w:p>
        </w:tc>
      </w:tr>
      <w:tr w:rsidR="00760F99" w:rsidRPr="008E15D2" w14:paraId="6683B3CF" w14:textId="77777777" w:rsidTr="00AA186E">
        <w:trPr>
          <w:trHeight w:val="239"/>
        </w:trPr>
        <w:tc>
          <w:tcPr>
            <w:tcW w:w="1412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448A13" w14:textId="2A309E0A" w:rsidR="00760F99" w:rsidRDefault="00760F99" w:rsidP="009D4565">
            <w:pPr>
              <w:tabs>
                <w:tab w:val="left" w:pos="608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7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812384" w14:textId="3668F665" w:rsidR="00760F99" w:rsidRPr="008E15D2" w:rsidRDefault="00760F99" w:rsidP="009D4565">
            <w:pPr>
              <w:tabs>
                <w:tab w:val="left" w:pos="60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81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3C4730" w14:textId="1FDA9F93" w:rsidR="00760F99" w:rsidRPr="008E15D2" w:rsidRDefault="00760F99" w:rsidP="009D4565">
            <w:pPr>
              <w:tabs>
                <w:tab w:val="left" w:pos="60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ode</w:t>
            </w:r>
            <w:r>
              <w:rPr>
                <w:rFonts w:ascii="Times New Roman" w:hAnsi="Times New Roman" w:cs="Times New Roman"/>
              </w:rPr>
              <w:t>l 2</w:t>
            </w:r>
          </w:p>
        </w:tc>
      </w:tr>
      <w:tr w:rsidR="00760F99" w:rsidRPr="008E15D2" w14:paraId="62DF2ABF" w14:textId="77777777" w:rsidTr="00AA186E">
        <w:trPr>
          <w:trHeight w:val="14"/>
        </w:trPr>
        <w:tc>
          <w:tcPr>
            <w:tcW w:w="1412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91DB4C" w14:textId="77777777" w:rsidR="00760F99" w:rsidRPr="008E15D2" w:rsidRDefault="00760F99" w:rsidP="009D4565">
            <w:pPr>
              <w:tabs>
                <w:tab w:val="left" w:pos="60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C5742C" w14:textId="77777777" w:rsidR="00760F99" w:rsidRPr="008E15D2" w:rsidRDefault="00760F99" w:rsidP="009D4565">
            <w:pPr>
              <w:tabs>
                <w:tab w:val="left" w:pos="608"/>
              </w:tabs>
              <w:jc w:val="center"/>
              <w:rPr>
                <w:rFonts w:ascii="Times New Roman" w:hAnsi="Times New Roman" w:cs="Times New Roman"/>
              </w:rPr>
            </w:pPr>
            <w:r w:rsidRPr="008E15D2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06760E" w14:textId="77777777" w:rsidR="00760F99" w:rsidRPr="008E15D2" w:rsidRDefault="00760F99" w:rsidP="009D4565">
            <w:pPr>
              <w:tabs>
                <w:tab w:val="left" w:pos="608"/>
              </w:tabs>
              <w:jc w:val="center"/>
              <w:rPr>
                <w:rFonts w:ascii="Times New Roman" w:hAnsi="Times New Roman" w:cs="Times New Roman"/>
              </w:rPr>
            </w:pPr>
            <w:r w:rsidRPr="008E15D2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13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EBC829" w14:textId="77777777" w:rsidR="00760F99" w:rsidRPr="008E15D2" w:rsidRDefault="00760F99" w:rsidP="009D4565">
            <w:pPr>
              <w:tabs>
                <w:tab w:val="left" w:pos="608"/>
              </w:tabs>
              <w:jc w:val="center"/>
              <w:rPr>
                <w:rFonts w:ascii="Times New Roman" w:hAnsi="Times New Roman" w:cs="Times New Roman"/>
              </w:rPr>
            </w:pPr>
            <w:r w:rsidRPr="008E15D2">
              <w:rPr>
                <w:rFonts w:ascii="Times New Roman" w:hAnsi="Times New Roman" w:cs="Times New Roman"/>
              </w:rPr>
              <w:t>aOR</w:t>
            </w:r>
          </w:p>
        </w:tc>
        <w:tc>
          <w:tcPr>
            <w:tcW w:w="68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6A94E7" w14:textId="77777777" w:rsidR="00760F99" w:rsidRPr="008E15D2" w:rsidRDefault="00760F99" w:rsidP="009D4565">
            <w:pPr>
              <w:tabs>
                <w:tab w:val="left" w:pos="608"/>
              </w:tabs>
              <w:jc w:val="center"/>
              <w:rPr>
                <w:rFonts w:ascii="Times New Roman" w:hAnsi="Times New Roman" w:cs="Times New Roman"/>
              </w:rPr>
            </w:pPr>
            <w:r w:rsidRPr="008E15D2">
              <w:rPr>
                <w:rFonts w:ascii="Times New Roman" w:hAnsi="Times New Roman" w:cs="Times New Roman"/>
              </w:rPr>
              <w:t>P value</w:t>
            </w:r>
          </w:p>
        </w:tc>
      </w:tr>
      <w:tr w:rsidR="00890749" w:rsidRPr="008E15D2" w14:paraId="37905A68" w14:textId="77777777" w:rsidTr="00AA186E">
        <w:trPr>
          <w:trHeight w:val="244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E5C4CB" w14:textId="15C4A97A" w:rsidR="00890749" w:rsidRDefault="00890749" w:rsidP="00080E10">
            <w:pPr>
              <w:tabs>
                <w:tab w:val="left" w:pos="608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SBP, mmHg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B825B" w14:textId="3C1CBF21" w:rsidR="00890749" w:rsidRPr="008E15D2" w:rsidRDefault="00890749" w:rsidP="009D4565">
            <w:pPr>
              <w:tabs>
                <w:tab w:val="left" w:pos="608"/>
              </w:tabs>
              <w:jc w:val="center"/>
              <w:rPr>
                <w:rFonts w:ascii="Times New Roman" w:eastAsia="MYingHei_18030_C-Medium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9"/>
                <w:szCs w:val="19"/>
              </w:rPr>
              <w:t>1</w:t>
            </w:r>
            <w:r>
              <w:rPr>
                <w:rFonts w:ascii="Times New Roman" w:eastAsia="MYingHei_18030_C-Medium" w:hAnsi="Times New Roman" w:cs="Times New Roman"/>
                <w:color w:val="000000"/>
                <w:sz w:val="19"/>
                <w:szCs w:val="19"/>
              </w:rPr>
              <w:t>.04 (1.02-1.0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49209" w14:textId="67D38C9B" w:rsidR="00890749" w:rsidRDefault="00890749" w:rsidP="009D4565">
            <w:pPr>
              <w:tabs>
                <w:tab w:val="left" w:pos="608"/>
              </w:tabs>
              <w:jc w:val="center"/>
              <w:rPr>
                <w:rFonts w:ascii="Times New Roman" w:eastAsia="MYingHei_18030_C-Medium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9"/>
                <w:szCs w:val="19"/>
              </w:rPr>
              <w:t>&lt;</w:t>
            </w:r>
            <w:r>
              <w:rPr>
                <w:rFonts w:ascii="Times New Roman" w:eastAsia="MYingHei_18030_C-Medium" w:hAnsi="Times New Roman" w:cs="Times New Roman"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326DA" w14:textId="6630B7BB" w:rsidR="00890749" w:rsidRPr="008E15D2" w:rsidRDefault="00CE7822" w:rsidP="009D4565">
            <w:pPr>
              <w:tabs>
                <w:tab w:val="left" w:pos="608"/>
              </w:tabs>
              <w:jc w:val="center"/>
              <w:rPr>
                <w:rFonts w:ascii="Times New Roman" w:eastAsia="MYingHei_18030_C-Medium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9"/>
                <w:szCs w:val="19"/>
              </w:rPr>
              <w:t>1</w:t>
            </w:r>
            <w:r>
              <w:rPr>
                <w:rFonts w:ascii="Times New Roman" w:eastAsia="MYingHei_18030_C-Medium" w:hAnsi="Times New Roman" w:cs="Times New Roman"/>
                <w:color w:val="000000"/>
                <w:sz w:val="19"/>
                <w:szCs w:val="19"/>
              </w:rPr>
              <w:t>.03 (1.01-1.0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67341" w14:textId="4D67E65E" w:rsidR="00890749" w:rsidRPr="008E15D2" w:rsidRDefault="00CE7822" w:rsidP="009D4565">
            <w:pPr>
              <w:tabs>
                <w:tab w:val="left" w:pos="608"/>
              </w:tabs>
              <w:jc w:val="center"/>
              <w:rPr>
                <w:rFonts w:ascii="Times New Roman" w:eastAsia="MYingHei_18030_C-Medium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9"/>
                <w:szCs w:val="19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19"/>
                <w:szCs w:val="19"/>
              </w:rPr>
              <w:t>.01</w:t>
            </w:r>
          </w:p>
        </w:tc>
      </w:tr>
      <w:tr w:rsidR="00080E10" w:rsidRPr="008E15D2" w14:paraId="46399A5C" w14:textId="77777777" w:rsidTr="00AA186E">
        <w:trPr>
          <w:trHeight w:val="244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D7E18C" w14:textId="0B9C1C70" w:rsidR="00080E10" w:rsidRPr="008E15D2" w:rsidRDefault="00080E10" w:rsidP="00080E10">
            <w:pPr>
              <w:tabs>
                <w:tab w:val="left" w:pos="608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BP SD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46F15" w14:textId="327323B2" w:rsidR="00080E10" w:rsidRPr="008E15D2" w:rsidRDefault="00890749" w:rsidP="009D4565">
            <w:pPr>
              <w:tabs>
                <w:tab w:val="left" w:pos="608"/>
              </w:tabs>
              <w:jc w:val="center"/>
              <w:rPr>
                <w:rFonts w:ascii="Times New Roman" w:eastAsia="MYingHei_18030_C-Medium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9"/>
                <w:szCs w:val="19"/>
              </w:rPr>
              <w:t>1</w:t>
            </w:r>
            <w:r>
              <w:rPr>
                <w:rFonts w:ascii="Times New Roman" w:eastAsia="MYingHei_18030_C-Medium" w:hAnsi="Times New Roman" w:cs="Times New Roman"/>
                <w:color w:val="000000"/>
                <w:sz w:val="19"/>
                <w:szCs w:val="19"/>
              </w:rPr>
              <w:t>.01 (0.99-1.0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64D72" w14:textId="1A8B4D96" w:rsidR="00080E10" w:rsidRDefault="00890749" w:rsidP="009D4565">
            <w:pPr>
              <w:tabs>
                <w:tab w:val="left" w:pos="608"/>
              </w:tabs>
              <w:jc w:val="center"/>
              <w:rPr>
                <w:rFonts w:ascii="Times New Roman" w:eastAsia="MYingHei_18030_C-Medium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9"/>
                <w:szCs w:val="19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19"/>
                <w:szCs w:val="19"/>
              </w:rPr>
              <w:t>.5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5FFEE" w14:textId="263D57EE" w:rsidR="00080E10" w:rsidRPr="008E15D2" w:rsidRDefault="00CE7822" w:rsidP="009D4565">
            <w:pPr>
              <w:tabs>
                <w:tab w:val="left" w:pos="608"/>
              </w:tabs>
              <w:jc w:val="center"/>
              <w:rPr>
                <w:rFonts w:ascii="Times New Roman" w:eastAsia="MYingHei_18030_C-Medium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19"/>
                <w:szCs w:val="19"/>
              </w:rPr>
              <w:t>1.00 (0.98-1.0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82E6C" w14:textId="037DC2C3" w:rsidR="00080E10" w:rsidRPr="008E15D2" w:rsidRDefault="00CE7822" w:rsidP="009D4565">
            <w:pPr>
              <w:tabs>
                <w:tab w:val="left" w:pos="608"/>
              </w:tabs>
              <w:jc w:val="center"/>
              <w:rPr>
                <w:rFonts w:ascii="Times New Roman" w:eastAsia="MYingHei_18030_C-Medium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9"/>
                <w:szCs w:val="19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19"/>
                <w:szCs w:val="19"/>
              </w:rPr>
              <w:t>.64</w:t>
            </w:r>
          </w:p>
        </w:tc>
      </w:tr>
      <w:tr w:rsidR="00080E10" w:rsidRPr="008E15D2" w14:paraId="5BF54B6B" w14:textId="77777777" w:rsidTr="00AA186E">
        <w:trPr>
          <w:trHeight w:val="244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097B59" w14:textId="3F27693D" w:rsidR="00080E10" w:rsidRDefault="00080E10" w:rsidP="00080E10">
            <w:pPr>
              <w:tabs>
                <w:tab w:val="left" w:pos="608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BP CV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E0B60" w14:textId="743EAA9B" w:rsidR="00080E10" w:rsidRPr="00080E10" w:rsidRDefault="00CE7822" w:rsidP="009D4565">
            <w:pPr>
              <w:tabs>
                <w:tab w:val="left" w:pos="608"/>
              </w:tabs>
              <w:jc w:val="center"/>
              <w:rPr>
                <w:rFonts w:ascii="Times New Roman" w:eastAsia="MYingHei_18030_C-Medium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9"/>
                <w:szCs w:val="19"/>
              </w:rPr>
              <w:t>1</w:t>
            </w:r>
            <w:r>
              <w:rPr>
                <w:rFonts w:ascii="Times New Roman" w:eastAsia="MYingHei_18030_C-Medium" w:hAnsi="Times New Roman" w:cs="Times New Roman"/>
                <w:color w:val="000000"/>
                <w:sz w:val="19"/>
                <w:szCs w:val="19"/>
              </w:rPr>
              <w:t>.01 (0.98-1.0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7606E" w14:textId="0159637C" w:rsidR="00080E10" w:rsidRPr="00080E10" w:rsidRDefault="00CE7822" w:rsidP="009D4565">
            <w:pPr>
              <w:tabs>
                <w:tab w:val="left" w:pos="608"/>
              </w:tabs>
              <w:jc w:val="center"/>
              <w:rPr>
                <w:rFonts w:ascii="Times New Roman" w:eastAsia="MYingHei_18030_C-Medium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9"/>
                <w:szCs w:val="19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19"/>
                <w:szCs w:val="19"/>
              </w:rPr>
              <w:t>.6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B2DDC" w14:textId="4FE1C5DA" w:rsidR="00080E10" w:rsidRPr="00080E10" w:rsidRDefault="00CE7822" w:rsidP="009D4565">
            <w:pPr>
              <w:tabs>
                <w:tab w:val="left" w:pos="608"/>
              </w:tabs>
              <w:jc w:val="center"/>
              <w:rPr>
                <w:rFonts w:ascii="Times New Roman" w:eastAsia="MYingHei_18030_C-Medium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9"/>
                <w:szCs w:val="19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19"/>
                <w:szCs w:val="19"/>
              </w:rPr>
              <w:t>.99 (0.96-1.0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B18DB" w14:textId="6938ABD3" w:rsidR="00080E10" w:rsidRPr="00080E10" w:rsidRDefault="00CE7822" w:rsidP="009D4565">
            <w:pPr>
              <w:tabs>
                <w:tab w:val="left" w:pos="608"/>
              </w:tabs>
              <w:jc w:val="center"/>
              <w:rPr>
                <w:rFonts w:ascii="Times New Roman" w:eastAsia="MYingHei_18030_C-Medium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9"/>
                <w:szCs w:val="19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19"/>
                <w:szCs w:val="19"/>
              </w:rPr>
              <w:t>.62</w:t>
            </w:r>
          </w:p>
        </w:tc>
      </w:tr>
      <w:tr w:rsidR="00890749" w:rsidRPr="008E15D2" w14:paraId="58C0CC53" w14:textId="77777777" w:rsidTr="00AA186E">
        <w:trPr>
          <w:trHeight w:val="244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1D11CF" w14:textId="401AB8C0" w:rsidR="00890749" w:rsidRDefault="00890749" w:rsidP="0094052A">
            <w:pPr>
              <w:tabs>
                <w:tab w:val="left" w:pos="608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Mean DBP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mmHg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11926" w14:textId="12D8D05A" w:rsidR="00890749" w:rsidRPr="008E15D2" w:rsidRDefault="00CE7822" w:rsidP="009D4565">
            <w:pPr>
              <w:tabs>
                <w:tab w:val="left" w:pos="608"/>
              </w:tabs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.04 (1.01-1.0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EB6AD" w14:textId="3373BFE6" w:rsidR="00890749" w:rsidRPr="008E15D2" w:rsidRDefault="00CE7822" w:rsidP="009D4565">
            <w:pPr>
              <w:tabs>
                <w:tab w:val="left" w:pos="608"/>
              </w:tabs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2C5AB" w14:textId="289A451E" w:rsidR="00890749" w:rsidRPr="008E15D2" w:rsidRDefault="00CE7822" w:rsidP="009D4565">
            <w:pPr>
              <w:tabs>
                <w:tab w:val="left" w:pos="608"/>
              </w:tabs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.04 (1.00-1.0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5FB27" w14:textId="61844534" w:rsidR="00890749" w:rsidRPr="008E15D2" w:rsidRDefault="00CE7822" w:rsidP="009D4565">
            <w:pPr>
              <w:tabs>
                <w:tab w:val="left" w:pos="608"/>
              </w:tabs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.04</w:t>
            </w:r>
          </w:p>
        </w:tc>
      </w:tr>
      <w:tr w:rsidR="00080E10" w:rsidRPr="008E15D2" w14:paraId="2A8298F3" w14:textId="77777777" w:rsidTr="00AA186E">
        <w:trPr>
          <w:trHeight w:val="244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4CB47B" w14:textId="6E5D7209" w:rsidR="00080E10" w:rsidRPr="008E15D2" w:rsidRDefault="0094052A" w:rsidP="0094052A">
            <w:pPr>
              <w:tabs>
                <w:tab w:val="left" w:pos="608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BP SD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4CDF1" w14:textId="7261A3C7" w:rsidR="00080E10" w:rsidRPr="008E15D2" w:rsidRDefault="00CE7822" w:rsidP="009D4565">
            <w:pPr>
              <w:tabs>
                <w:tab w:val="left" w:pos="608"/>
              </w:tabs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.01 (0.95-1.0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D68BF" w14:textId="13162162" w:rsidR="00080E10" w:rsidRPr="008E15D2" w:rsidRDefault="00CE7822" w:rsidP="009D4565">
            <w:pPr>
              <w:tabs>
                <w:tab w:val="left" w:pos="608"/>
              </w:tabs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84B30" w14:textId="6A7880C9" w:rsidR="00080E10" w:rsidRPr="008E15D2" w:rsidRDefault="00CE7822" w:rsidP="009D4565">
            <w:pPr>
              <w:tabs>
                <w:tab w:val="left" w:pos="608"/>
              </w:tabs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.97 (0.90-1.0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96E8B" w14:textId="52314D66" w:rsidR="00080E10" w:rsidRPr="008E15D2" w:rsidRDefault="00CE7822" w:rsidP="009D4565">
            <w:pPr>
              <w:tabs>
                <w:tab w:val="left" w:pos="608"/>
              </w:tabs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.32</w:t>
            </w:r>
          </w:p>
        </w:tc>
      </w:tr>
      <w:tr w:rsidR="0094052A" w:rsidRPr="008E15D2" w14:paraId="59DD7A14" w14:textId="77777777" w:rsidTr="00AA186E">
        <w:trPr>
          <w:trHeight w:val="244"/>
        </w:trPr>
        <w:tc>
          <w:tcPr>
            <w:tcW w:w="1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1BC8BC" w14:textId="69D91063" w:rsidR="0094052A" w:rsidRPr="008E15D2" w:rsidRDefault="0094052A" w:rsidP="0094052A">
            <w:pPr>
              <w:tabs>
                <w:tab w:val="left" w:pos="608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P CV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F0B089" w14:textId="408A6434" w:rsidR="0094052A" w:rsidRPr="008E15D2" w:rsidRDefault="00CE7822" w:rsidP="009D4565">
            <w:pPr>
              <w:tabs>
                <w:tab w:val="left" w:pos="608"/>
              </w:tabs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.99 (0.94-1.05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B14240" w14:textId="61877FF5" w:rsidR="0094052A" w:rsidRPr="008E15D2" w:rsidRDefault="00CE7822" w:rsidP="009D4565">
            <w:pPr>
              <w:tabs>
                <w:tab w:val="left" w:pos="608"/>
              </w:tabs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.76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4759DA" w14:textId="51E02380" w:rsidR="0094052A" w:rsidRPr="008E15D2" w:rsidRDefault="00CE7822" w:rsidP="009D4565">
            <w:pPr>
              <w:tabs>
                <w:tab w:val="left" w:pos="608"/>
              </w:tabs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.96 (0.91-1.02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4F00C7" w14:textId="293615E4" w:rsidR="0094052A" w:rsidRPr="008E15D2" w:rsidRDefault="00CE7822" w:rsidP="009D4565">
            <w:pPr>
              <w:tabs>
                <w:tab w:val="left" w:pos="608"/>
              </w:tabs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.17</w:t>
            </w:r>
          </w:p>
        </w:tc>
      </w:tr>
    </w:tbl>
    <w:p w14:paraId="21C3DA4A" w14:textId="20B232F1" w:rsidR="00EC5EA7" w:rsidRPr="0005654E" w:rsidRDefault="00EC5EA7" w:rsidP="00EC5EA7">
      <w:pPr>
        <w:rPr>
          <w:rFonts w:ascii="Times New Roman" w:hAnsi="Times New Roman" w:cs="Times New Roman"/>
          <w:sz w:val="18"/>
          <w:szCs w:val="18"/>
        </w:rPr>
      </w:pPr>
      <w:r w:rsidRPr="00EC5EA7">
        <w:rPr>
          <w:rFonts w:ascii="Times New Roman" w:hAnsi="Times New Roman" w:cs="Times New Roman"/>
          <w:sz w:val="18"/>
          <w:szCs w:val="18"/>
        </w:rPr>
        <w:t xml:space="preserve">Table </w:t>
      </w:r>
      <w:r w:rsidR="00AA186E">
        <w:rPr>
          <w:rFonts w:ascii="Times New Roman" w:hAnsi="Times New Roman" w:cs="Times New Roman"/>
          <w:sz w:val="18"/>
          <w:szCs w:val="18"/>
        </w:rPr>
        <w:t>1</w:t>
      </w:r>
      <w:r w:rsidRPr="00EC5EA7">
        <w:rPr>
          <w:rFonts w:ascii="Times New Roman" w:hAnsi="Times New Roman" w:cs="Times New Roman"/>
          <w:sz w:val="18"/>
          <w:szCs w:val="18"/>
        </w:rPr>
        <w:t xml:space="preserve">. </w:t>
      </w:r>
      <w:r w:rsidR="007F232E" w:rsidRPr="007F232E">
        <w:rPr>
          <w:rFonts w:ascii="Times New Roman" w:hAnsi="Times New Roman" w:cs="Times New Roman"/>
          <w:sz w:val="18"/>
          <w:szCs w:val="18"/>
        </w:rPr>
        <w:t>Association between longitudinal BP values and the progression of WMH</w:t>
      </w:r>
      <w:r w:rsidRPr="0005654E">
        <w:rPr>
          <w:rFonts w:ascii="Times New Roman" w:hAnsi="Times New Roman" w:cs="Times New Roman"/>
          <w:sz w:val="18"/>
          <w:szCs w:val="18"/>
        </w:rPr>
        <w:t>. SBP, systolic blood pressure; DBP, diastolic blood pressure; WMH, white matter hyperintensity</w:t>
      </w:r>
      <w:r>
        <w:rPr>
          <w:rFonts w:ascii="Times New Roman" w:hAnsi="Times New Roman" w:cs="Times New Roman"/>
          <w:sz w:val="18"/>
          <w:szCs w:val="18"/>
        </w:rPr>
        <w:t xml:space="preserve">; BP, blood pressure. </w:t>
      </w:r>
      <w:r w:rsidR="00923BB4">
        <w:rPr>
          <w:rFonts w:ascii="Times New Roman" w:hAnsi="Times New Roman" w:cs="Times New Roman"/>
          <w:sz w:val="18"/>
          <w:szCs w:val="18"/>
        </w:rPr>
        <w:t>Model 1: unadjusted; Model 2: a</w:t>
      </w:r>
      <w:r w:rsidRPr="0005654E">
        <w:rPr>
          <w:rFonts w:ascii="Times New Roman" w:hAnsi="Times New Roman" w:cs="Times New Roman"/>
          <w:sz w:val="18"/>
          <w:szCs w:val="18"/>
        </w:rPr>
        <w:t>djust</w:t>
      </w:r>
      <w:r w:rsidR="00923BB4">
        <w:rPr>
          <w:rFonts w:ascii="Times New Roman" w:hAnsi="Times New Roman" w:cs="Times New Roman"/>
          <w:sz w:val="18"/>
          <w:szCs w:val="18"/>
        </w:rPr>
        <w:t>ed for</w:t>
      </w:r>
      <w:r w:rsidRPr="0005654E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age, education, diabetes mellitus, </w:t>
      </w:r>
      <w:bookmarkStart w:id="1" w:name="_Hlk137634022"/>
      <w:r>
        <w:rPr>
          <w:rFonts w:ascii="Times New Roman" w:hAnsi="Times New Roman" w:cs="Times New Roman"/>
          <w:sz w:val="18"/>
          <w:szCs w:val="18"/>
        </w:rPr>
        <w:t>hyperhomocysteinemia, smoke, stroke, kidney dysfunctio</w:t>
      </w:r>
      <w:bookmarkEnd w:id="1"/>
      <w:r w:rsidR="0098467E">
        <w:rPr>
          <w:rFonts w:ascii="Times New Roman" w:hAnsi="Times New Roman" w:cs="Times New Roman"/>
          <w:sz w:val="18"/>
          <w:szCs w:val="18"/>
        </w:rPr>
        <w:t xml:space="preserve">n, and etiology of hospitalization. </w:t>
      </w:r>
    </w:p>
    <w:p w14:paraId="1176ED55" w14:textId="77777777" w:rsidR="00DB78BF" w:rsidRPr="00EC5EA7" w:rsidRDefault="00DB78BF"/>
    <w:sectPr w:rsidR="00DB78BF" w:rsidRPr="00EC5EA7" w:rsidSect="00AA18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F67BBE" w14:textId="77777777" w:rsidR="00EB314F" w:rsidRDefault="00EB314F" w:rsidP="003D008F">
      <w:r>
        <w:separator/>
      </w:r>
    </w:p>
  </w:endnote>
  <w:endnote w:type="continuationSeparator" w:id="0">
    <w:p w14:paraId="24A51E2D" w14:textId="77777777" w:rsidR="00EB314F" w:rsidRDefault="00EB314F" w:rsidP="003D00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ingHei_18030_C-Medium">
    <w:altName w:val="宋体"/>
    <w:charset w:val="86"/>
    <w:family w:val="roman"/>
    <w:pitch w:val="variable"/>
    <w:sig w:usb0="800002BF" w:usb1="38CF7CFA" w:usb2="0000001E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BBB5B" w14:textId="77777777" w:rsidR="00EB314F" w:rsidRDefault="00EB314F" w:rsidP="003D008F">
      <w:r>
        <w:separator/>
      </w:r>
    </w:p>
  </w:footnote>
  <w:footnote w:type="continuationSeparator" w:id="0">
    <w:p w14:paraId="30DA2F78" w14:textId="77777777" w:rsidR="00EB314F" w:rsidRDefault="00EB314F" w:rsidP="003D00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381"/>
    <w:rsid w:val="0005338D"/>
    <w:rsid w:val="0007153A"/>
    <w:rsid w:val="0007382D"/>
    <w:rsid w:val="00080E10"/>
    <w:rsid w:val="00080EB4"/>
    <w:rsid w:val="00083759"/>
    <w:rsid w:val="000A0B1A"/>
    <w:rsid w:val="000B0026"/>
    <w:rsid w:val="000B00AB"/>
    <w:rsid w:val="001D5AC6"/>
    <w:rsid w:val="002168FC"/>
    <w:rsid w:val="002912D9"/>
    <w:rsid w:val="002B5B8E"/>
    <w:rsid w:val="002D6C8E"/>
    <w:rsid w:val="002E3421"/>
    <w:rsid w:val="00326471"/>
    <w:rsid w:val="00381451"/>
    <w:rsid w:val="003B13FE"/>
    <w:rsid w:val="003B4BE9"/>
    <w:rsid w:val="003D008F"/>
    <w:rsid w:val="0040606A"/>
    <w:rsid w:val="00420308"/>
    <w:rsid w:val="00442879"/>
    <w:rsid w:val="004716D5"/>
    <w:rsid w:val="004735E0"/>
    <w:rsid w:val="004C1E21"/>
    <w:rsid w:val="004C7BF3"/>
    <w:rsid w:val="004F32AB"/>
    <w:rsid w:val="004F42F5"/>
    <w:rsid w:val="00550FC4"/>
    <w:rsid w:val="00573C08"/>
    <w:rsid w:val="005B43F0"/>
    <w:rsid w:val="00676029"/>
    <w:rsid w:val="0068348B"/>
    <w:rsid w:val="006C1E62"/>
    <w:rsid w:val="006D3B31"/>
    <w:rsid w:val="006E2ADA"/>
    <w:rsid w:val="0071284B"/>
    <w:rsid w:val="007250FB"/>
    <w:rsid w:val="00760F99"/>
    <w:rsid w:val="00773088"/>
    <w:rsid w:val="007915F4"/>
    <w:rsid w:val="00795823"/>
    <w:rsid w:val="007A2FE5"/>
    <w:rsid w:val="007B1381"/>
    <w:rsid w:val="007C39D1"/>
    <w:rsid w:val="007C7E08"/>
    <w:rsid w:val="007F232E"/>
    <w:rsid w:val="00830CC9"/>
    <w:rsid w:val="00835A12"/>
    <w:rsid w:val="008453A7"/>
    <w:rsid w:val="00890749"/>
    <w:rsid w:val="00923BB4"/>
    <w:rsid w:val="0094052A"/>
    <w:rsid w:val="009418C9"/>
    <w:rsid w:val="00951506"/>
    <w:rsid w:val="0098467E"/>
    <w:rsid w:val="0099151E"/>
    <w:rsid w:val="009E25EB"/>
    <w:rsid w:val="00A24272"/>
    <w:rsid w:val="00A40BAC"/>
    <w:rsid w:val="00A47E27"/>
    <w:rsid w:val="00AA186E"/>
    <w:rsid w:val="00AA5722"/>
    <w:rsid w:val="00BA7BFA"/>
    <w:rsid w:val="00BB7A1C"/>
    <w:rsid w:val="00BF1D7A"/>
    <w:rsid w:val="00BF5C71"/>
    <w:rsid w:val="00C03119"/>
    <w:rsid w:val="00C759E9"/>
    <w:rsid w:val="00C77928"/>
    <w:rsid w:val="00CC7B42"/>
    <w:rsid w:val="00CE7822"/>
    <w:rsid w:val="00CF206B"/>
    <w:rsid w:val="00D30B2D"/>
    <w:rsid w:val="00D415BF"/>
    <w:rsid w:val="00D6116A"/>
    <w:rsid w:val="00D97230"/>
    <w:rsid w:val="00DB5838"/>
    <w:rsid w:val="00DB78BF"/>
    <w:rsid w:val="00DE7490"/>
    <w:rsid w:val="00E07C37"/>
    <w:rsid w:val="00E11C42"/>
    <w:rsid w:val="00E5386E"/>
    <w:rsid w:val="00E72173"/>
    <w:rsid w:val="00E860BC"/>
    <w:rsid w:val="00EB314F"/>
    <w:rsid w:val="00EC273E"/>
    <w:rsid w:val="00EC5EA7"/>
    <w:rsid w:val="00ED4DB9"/>
    <w:rsid w:val="00F52A14"/>
    <w:rsid w:val="00F71E40"/>
    <w:rsid w:val="00F7573F"/>
    <w:rsid w:val="00FC6605"/>
    <w:rsid w:val="00FE0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0AB7E1"/>
  <w15:chartTrackingRefBased/>
  <w15:docId w15:val="{CA94F202-BBC7-4AC1-BD00-D6889635A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00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00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00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00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008F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23BB4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923BB4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923BB4"/>
  </w:style>
  <w:style w:type="paragraph" w:styleId="aa">
    <w:name w:val="annotation subject"/>
    <w:basedOn w:val="a8"/>
    <w:next w:val="a8"/>
    <w:link w:val="ab"/>
    <w:uiPriority w:val="99"/>
    <w:semiHidden/>
    <w:unhideWhenUsed/>
    <w:rsid w:val="00923BB4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923BB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士</dc:creator>
  <cp:keywords/>
  <dc:description/>
  <cp:lastModifiedBy>Liu Dr.</cp:lastModifiedBy>
  <cp:revision>74</cp:revision>
  <dcterms:created xsi:type="dcterms:W3CDTF">2023-06-01T08:07:00Z</dcterms:created>
  <dcterms:modified xsi:type="dcterms:W3CDTF">2023-09-20T04:07:00Z</dcterms:modified>
</cp:coreProperties>
</file>